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Additional file 4: </w:t>
      </w:r>
      <w:r>
        <w:rPr>
          <w:rFonts w:cs="Times New Roman" w:ascii="Times New Roman" w:hAnsi="Times New Roman"/>
          <w:sz w:val="24"/>
          <w:szCs w:val="24"/>
        </w:rPr>
        <w:t>The primers designed for the strand-specific RT-PCR and RACE of the complementary areas of the eight introns of</w:t>
      </w:r>
      <w:r>
        <w:rPr>
          <w:rFonts w:cs="Times New Roman" w:ascii="Times New Roman" w:hAnsi="Times New Roman"/>
          <w:i/>
          <w:sz w:val="24"/>
          <w:szCs w:val="24"/>
        </w:rPr>
        <w:t xml:space="preserve"> G. lamblia</w:t>
      </w:r>
      <w:r>
        <w:rPr/>
        <w:t>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977"/>
        <w:gridCol w:w="2126"/>
        <w:gridCol w:w="1985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 w:cs="Calibri"/>
                <w:b/>
                <w:b/>
              </w:rPr>
            </w:pPr>
            <w:r>
              <w:rPr>
                <w:rFonts w:eastAsia="Calibri" w:cs="Calibri"/>
                <w:b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rand-specific RT-PC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  <w:t>5'RA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  <w:t>3'RAC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31F20"/>
                <w:sz w:val="13"/>
                <w:szCs w:val="13"/>
              </w:rPr>
              <w:t>GL50803-2820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C 5'-CTAAAAGGGAGACGTGAGAAAGTG-3' 4A 5'-GGTAATCGGTAGCCTGCCATAAAG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S 5'-ATGCCGATAAAGATAAAGGACG-3'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right="-120" w:hanging="0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5R4 5'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GATTACGCCAAGCTTACAT</w:t>
            </w:r>
          </w:p>
          <w:p>
            <w:pPr>
              <w:pStyle w:val="Normal"/>
              <w:ind w:left="-107" w:right="-120" w:hanging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CCTCGTCGAGAGCAAGCGCG-3'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90" w:hanging="39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3R4O 5'-CTATGCCGATAAAG</w:t>
            </w:r>
          </w:p>
          <w:p>
            <w:pPr>
              <w:pStyle w:val="Normal"/>
              <w:ind w:left="390" w:hanging="39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AAAGGACGC-3'</w:t>
            </w:r>
          </w:p>
          <w:p>
            <w:pPr>
              <w:pStyle w:val="Normal"/>
              <w:ind w:left="390" w:hanging="39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3R4I 5'-AGCGTGCTTCTCTG</w:t>
            </w:r>
          </w:p>
          <w:p>
            <w:pPr>
              <w:pStyle w:val="Normal"/>
              <w:ind w:left="390" w:hanging="39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TTTCTGCGT-3'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31F20"/>
                <w:sz w:val="13"/>
                <w:szCs w:val="13"/>
              </w:rPr>
              <w:t>GL50803-2042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C 5'-CATAACATCCCTCGTCGAGAGCAAG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A 5'-TGATTGCAAATGATGTCGACCCCCT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S 5'-AAAGGTGGGCTTGTCCTCTGGGTTC-3'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5R9 5'-GATTACGCCAAGCTTACT</w:t>
            </w:r>
          </w:p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CCTCGTCGAGAGCAAGCGCG-3'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3R9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'-GGTCAGTTGTCAGGT</w:t>
            </w:r>
          </w:p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ACAGCGAA-3'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3R9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'-CGGCTCCTCGCG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AAGAACATAC-3'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3"/>
                <w:szCs w:val="13"/>
              </w:rPr>
              <w:t>45</w:t>
            </w:r>
            <w:r>
              <w:rPr>
                <w:rFonts w:cs="Times New Roman" w:ascii="Times New Roman" w:hAnsi="Times New Roman"/>
                <w:color w:val="231F20"/>
                <w:sz w:val="13"/>
                <w:szCs w:val="13"/>
              </w:rPr>
              <w:t>'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5'-TTCTGTGATCTCTCTTTTTCTTGCG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A 5'-CGAAGAAGGTGTACCAGAAGCCC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S 5'-TCACGCCACTAAAGTCATGAAAAGC-3'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3"/>
                <w:szCs w:val="13"/>
              </w:rPr>
              <w:t>66</w:t>
            </w:r>
            <w:r>
              <w:rPr>
                <w:rFonts w:cs="Times New Roman" w:ascii="Times New Roman" w:hAnsi="Times New Roman"/>
                <w:color w:val="231F20"/>
                <w:sz w:val="13"/>
                <w:szCs w:val="13"/>
              </w:rPr>
              <w:t>'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6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5'-TTAGCCTACCACAAAAACCATGAAC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6A 5'-ACTCCATGTCTCTACTATCGTCAAT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6S 5'-TCCAAATAAACACCGCAGGTACC-3'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3"/>
                <w:szCs w:val="13"/>
              </w:rPr>
              <w:t>04</w:t>
            </w:r>
            <w:r>
              <w:rPr>
                <w:rFonts w:cs="Times New Roman" w:ascii="Times New Roman" w:hAnsi="Times New Roman"/>
                <w:color w:val="231F20"/>
                <w:sz w:val="13"/>
                <w:szCs w:val="13"/>
              </w:rPr>
              <w:t>'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4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5'-CTGGCCTATGGCTGACTACATAGGC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4A 5'-AATTAAAATGGCTCGAGTAGTGTCC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4S 5'-GTGTTCAGGGTCGTTCGTAAGC-3'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3"/>
                <w:szCs w:val="13"/>
              </w:rPr>
              <w:t>24</w:t>
            </w:r>
            <w:r>
              <w:rPr>
                <w:rFonts w:cs="Times New Roman" w:ascii="Times New Roman" w:hAnsi="Times New Roman"/>
                <w:color w:val="231F20"/>
                <w:sz w:val="13"/>
                <w:szCs w:val="13"/>
              </w:rPr>
              <w:t>'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5'-CCACAGCCATTTGACATAAATCATG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A 5'-GGTTTTGCGAAAGTCTAAAACGC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S 5'-TATGTCGCGTATAGCAGATCGAGAC-3'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31F20"/>
                <w:sz w:val="13"/>
                <w:szCs w:val="13"/>
              </w:rPr>
              <w:t>32'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 5'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TGACTTTCTTTGACACGAGTAACG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A 5'-CCAGGCGAATTTGTCGTTATCC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S 5'-ACGTTGACCCGTAATGGCTTCCTTA-3'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3"/>
                <w:szCs w:val="13"/>
              </w:rPr>
              <w:t>25</w:t>
            </w:r>
            <w:r>
              <w:rPr>
                <w:rFonts w:cs="Times New Roman" w:ascii="Times New Roman" w:hAnsi="Times New Roman"/>
                <w:color w:val="231F20"/>
                <w:sz w:val="13"/>
                <w:szCs w:val="13"/>
              </w:rPr>
              <w:t>'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 5'-ACGTCAGTCCAGACACTCTAATTCC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A 5'-TAAAAAACAGTAGGATGAGCACGGC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S 5'-TGCGAAAATTCTTGGCGATGGATAC</w:t>
            </w:r>
            <w:bookmarkStart w:id="0" w:name="OLE_LINK35"/>
            <w:bookmarkStart w:id="1" w:name="OLE_LINK34"/>
            <w:r>
              <w:rPr>
                <w:rFonts w:cs="Times New Roman" w:ascii="Times New Roman" w:hAnsi="Times New Roman"/>
                <w:sz w:val="13"/>
                <w:szCs w:val="13"/>
              </w:rPr>
              <w:t>-3'</w:t>
            </w:r>
            <w:bookmarkEnd w:id="0"/>
            <w:bookmarkEnd w:id="1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otes: </w:t>
      </w:r>
      <w:r>
        <w:rPr>
          <w:rFonts w:cs="Times New Roman" w:ascii="Times New Roman" w:hAnsi="Times New Roman"/>
          <w:szCs w:val="21"/>
        </w:rPr>
        <w:t>The six introns' complementary area of GL50803-86945, GL50803-27266, GL50803-15604, GL50803-15124, GL50803-35332 and GL50803-15525 are represented by 45', 66', 04', 24', 32' and 25'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14:17:00Z</dcterms:created>
  <dc:creator>微软用户</dc:creator>
  <dc:description/>
  <cp:keywords/>
  <dc:language>en-US</dc:language>
  <cp:lastModifiedBy>BSAYCON</cp:lastModifiedBy>
  <dcterms:modified xsi:type="dcterms:W3CDTF">2018-10-06T20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